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79" w:rsidRPr="004D19A9" w:rsidRDefault="009E0B79" w:rsidP="00E0008D">
      <w:pPr>
        <w:pStyle w:val="Beschriftung"/>
        <w:keepNext/>
        <w:spacing w:after="12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r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0D3472"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>S2</w:t>
      </w:r>
      <w:r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C321ED"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>Analy</w:t>
      </w:r>
      <w:r w:rsidR="00DF6415"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>z</w:t>
      </w:r>
      <w:r w:rsidR="00C321ED"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ed amino acid concentrations </w:t>
      </w:r>
      <w:r w:rsidR="002A3210"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>of the</w:t>
      </w:r>
      <w:r w:rsidR="00C321ED" w:rsidRPr="004D19A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xperimental di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2241"/>
        <w:gridCol w:w="2241"/>
        <w:gridCol w:w="2241"/>
      </w:tblGrid>
      <w:tr w:rsidR="004D19A9" w:rsidRPr="004D19A9" w:rsidTr="002A3210">
        <w:tc>
          <w:tcPr>
            <w:tcW w:w="2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1ED" w:rsidRPr="004D19A9" w:rsidRDefault="00C321ED" w:rsidP="00C321ED">
            <w:pPr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D19A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Amino acid (%)</w:t>
            </w:r>
            <w:r w:rsidR="00F01024" w:rsidRPr="004D19A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67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321ED" w:rsidRPr="004D19A9" w:rsidRDefault="00C321ED" w:rsidP="00011B7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D19A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</w:tr>
      <w:tr w:rsidR="004D19A9" w:rsidRPr="004D19A9" w:rsidTr="002A3210">
        <w:tc>
          <w:tcPr>
            <w:tcW w:w="2565" w:type="dxa"/>
            <w:vMerge/>
            <w:tcBorders>
              <w:bottom w:val="single" w:sz="4" w:space="0" w:color="auto"/>
            </w:tcBorders>
          </w:tcPr>
          <w:p w:rsidR="00C321ED" w:rsidRPr="004D19A9" w:rsidRDefault="00C321ED" w:rsidP="00011B71">
            <w:pPr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C321ED" w:rsidRPr="004D19A9" w:rsidRDefault="00C321ED" w:rsidP="00011B7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D19A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C321ED" w:rsidRPr="004D19A9" w:rsidRDefault="00C321ED" w:rsidP="00011B7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D19A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C321ED" w:rsidRPr="004D19A9" w:rsidRDefault="00C321ED" w:rsidP="00011B7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D19A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</w:tr>
      <w:tr w:rsidR="004D19A9" w:rsidRPr="004D19A9" w:rsidTr="002A3210">
        <w:tc>
          <w:tcPr>
            <w:tcW w:w="2565" w:type="dxa"/>
            <w:tcBorders>
              <w:top w:val="single" w:sz="4" w:space="0" w:color="auto"/>
            </w:tcBorders>
          </w:tcPr>
          <w:p w:rsidR="002A3210" w:rsidRPr="004D19A9" w:rsidRDefault="002A3210" w:rsidP="00CC656D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:rsidR="002A3210" w:rsidRPr="004D19A9" w:rsidRDefault="002A3210" w:rsidP="00CC656D">
            <w:pPr>
              <w:ind w:right="794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19A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.09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:rsidR="002A3210" w:rsidRPr="004D19A9" w:rsidRDefault="002A3210" w:rsidP="00CC656D">
            <w:pPr>
              <w:ind w:right="794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19A9">
              <w:rPr>
                <w:rFonts w:ascii="Times New Roman" w:hAnsi="Times New Roman"/>
                <w:b/>
                <w:bCs/>
                <w:sz w:val="24"/>
                <w:szCs w:val="24"/>
              </w:rPr>
              <w:t>1.97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:rsidR="002A3210" w:rsidRPr="004D19A9" w:rsidRDefault="002A3210" w:rsidP="00CC656D">
            <w:pPr>
              <w:ind w:right="794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19A9">
              <w:rPr>
                <w:rFonts w:ascii="Times New Roman" w:hAnsi="Times New Roman"/>
                <w:b/>
                <w:bCs/>
                <w:sz w:val="24"/>
                <w:szCs w:val="24"/>
              </w:rPr>
              <w:t>3.75</w:t>
            </w:r>
          </w:p>
        </w:tc>
      </w:tr>
      <w:tr w:rsidR="004D19A9" w:rsidRPr="004D19A9" w:rsidTr="001C7289">
        <w:tc>
          <w:tcPr>
            <w:tcW w:w="2565" w:type="dxa"/>
          </w:tcPr>
          <w:p w:rsidR="00F01024" w:rsidRPr="004D19A9" w:rsidRDefault="00F01024" w:rsidP="00F0102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SID</w:t>
            </w:r>
            <w:r w:rsidRPr="004D19A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Leu</w:t>
            </w:r>
            <w:r w:rsidR="00093991" w:rsidRPr="004D19A9">
              <w:rPr>
                <w:rFonts w:ascii="Times New Roman" w:hAnsi="Times New Roman"/>
                <w:sz w:val="24"/>
                <w:szCs w:val="24"/>
                <w:lang w:val="en-US"/>
              </w:rPr>
              <w:t>cin</w:t>
            </w: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:Lys</w:t>
            </w:r>
            <w:r w:rsidR="00093991" w:rsidRPr="004D19A9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proofErr w:type="spellEnd"/>
          </w:p>
        </w:tc>
        <w:tc>
          <w:tcPr>
            <w:tcW w:w="2241" w:type="dxa"/>
            <w:vAlign w:val="center"/>
          </w:tcPr>
          <w:p w:rsidR="00F01024" w:rsidRPr="004D19A9" w:rsidRDefault="00F01024" w:rsidP="009B6D96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9B6D96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9B6D96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353</w:t>
            </w:r>
          </w:p>
        </w:tc>
      </w:tr>
      <w:tr w:rsidR="004D19A9" w:rsidRPr="004D19A9" w:rsidTr="001C7289">
        <w:tc>
          <w:tcPr>
            <w:tcW w:w="2565" w:type="dxa"/>
          </w:tcPr>
          <w:p w:rsidR="00F01024" w:rsidRPr="004D19A9" w:rsidRDefault="00F01024" w:rsidP="00CC656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Histidine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4D19A9" w:rsidRPr="004D19A9" w:rsidTr="00CC656D">
        <w:tc>
          <w:tcPr>
            <w:tcW w:w="2565" w:type="dxa"/>
          </w:tcPr>
          <w:p w:rsidR="00F01024" w:rsidRPr="004D19A9" w:rsidRDefault="00F01024" w:rsidP="00CC656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4D19A9" w:rsidRPr="004D19A9" w:rsidTr="001C7289">
        <w:tc>
          <w:tcPr>
            <w:tcW w:w="2565" w:type="dxa"/>
          </w:tcPr>
          <w:p w:rsidR="00F01024" w:rsidRPr="004D19A9" w:rsidRDefault="00F01024" w:rsidP="00011B71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4D19A9" w:rsidRPr="004D19A9" w:rsidTr="00CC656D">
        <w:tc>
          <w:tcPr>
            <w:tcW w:w="2565" w:type="dxa"/>
          </w:tcPr>
          <w:p w:rsidR="00F01024" w:rsidRPr="004D19A9" w:rsidRDefault="00F01024" w:rsidP="00CC656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Methionine+Cysteine</w:t>
            </w:r>
            <w:proofErr w:type="spellEnd"/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4D19A9" w:rsidRPr="004D19A9" w:rsidTr="00CC656D">
        <w:tc>
          <w:tcPr>
            <w:tcW w:w="2565" w:type="dxa"/>
          </w:tcPr>
          <w:p w:rsidR="00F01024" w:rsidRPr="004D19A9" w:rsidRDefault="00F01024" w:rsidP="00CC656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Phenylalanine+Tyrosine</w:t>
            </w:r>
            <w:proofErr w:type="spellEnd"/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C656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</w:tr>
      <w:tr w:rsidR="004D19A9" w:rsidRPr="004D19A9" w:rsidTr="002A3210">
        <w:tc>
          <w:tcPr>
            <w:tcW w:w="2565" w:type="dxa"/>
          </w:tcPr>
          <w:p w:rsidR="00F01024" w:rsidRPr="004D19A9" w:rsidRDefault="00F01024" w:rsidP="00011B71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4D19A9" w:rsidRPr="004D19A9" w:rsidTr="001C7289">
        <w:tc>
          <w:tcPr>
            <w:tcW w:w="2565" w:type="dxa"/>
          </w:tcPr>
          <w:p w:rsidR="00F01024" w:rsidRPr="004D19A9" w:rsidRDefault="00F01024" w:rsidP="00011B71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241" w:type="dxa"/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4D19A9" w:rsidRPr="004D19A9" w:rsidTr="001C7289">
        <w:tc>
          <w:tcPr>
            <w:tcW w:w="2565" w:type="dxa"/>
            <w:tcBorders>
              <w:bottom w:val="single" w:sz="4" w:space="0" w:color="auto"/>
            </w:tcBorders>
          </w:tcPr>
          <w:p w:rsidR="00F01024" w:rsidRPr="004D19A9" w:rsidRDefault="00F01024" w:rsidP="00011B71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9A9">
              <w:rPr>
                <w:rFonts w:ascii="Times New Roman" w:hAnsi="Times New Roman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:rsidR="00F01024" w:rsidRPr="004D19A9" w:rsidRDefault="00F01024" w:rsidP="00C321ED">
            <w:pPr>
              <w:ind w:right="794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D19A9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</w:tbl>
    <w:p w:rsidR="00C321ED" w:rsidRPr="004D19A9" w:rsidRDefault="00F01024" w:rsidP="00E0008D">
      <w:pPr>
        <w:spacing w:before="120" w:line="360" w:lineRule="auto"/>
        <w:ind w:left="57" w:hanging="57"/>
        <w:jc w:val="both"/>
        <w:rPr>
          <w:rFonts w:ascii="Times New Roman" w:hAnsi="Times New Roman"/>
          <w:sz w:val="22"/>
          <w:szCs w:val="22"/>
        </w:rPr>
      </w:pPr>
      <w:r w:rsidRPr="004D19A9">
        <w:rPr>
          <w:rFonts w:ascii="Times New Roman" w:hAnsi="Times New Roman"/>
          <w:sz w:val="22"/>
          <w:szCs w:val="22"/>
          <w:vertAlign w:val="superscript"/>
        </w:rPr>
        <w:t>1</w:t>
      </w:r>
      <w:r w:rsidRPr="004D19A9">
        <w:rPr>
          <w:rFonts w:ascii="Times New Roman" w:hAnsi="Times New Roman"/>
          <w:sz w:val="22"/>
          <w:szCs w:val="22"/>
        </w:rPr>
        <w:t>analy</w:t>
      </w:r>
      <w:r w:rsidR="00093991" w:rsidRPr="004D19A9">
        <w:rPr>
          <w:rFonts w:ascii="Times New Roman" w:hAnsi="Times New Roman"/>
          <w:sz w:val="22"/>
          <w:szCs w:val="22"/>
        </w:rPr>
        <w:t>z</w:t>
      </w:r>
      <w:r w:rsidRPr="004D19A9">
        <w:rPr>
          <w:rFonts w:ascii="Times New Roman" w:hAnsi="Times New Roman"/>
          <w:sz w:val="22"/>
          <w:szCs w:val="22"/>
        </w:rPr>
        <w:t>ed in duplicate</w:t>
      </w:r>
      <w:r w:rsidR="0029328C" w:rsidRPr="004D19A9">
        <w:rPr>
          <w:rFonts w:ascii="Times New Roman" w:hAnsi="Times New Roman"/>
          <w:sz w:val="22"/>
          <w:szCs w:val="22"/>
        </w:rPr>
        <w:t xml:space="preserve">. </w:t>
      </w:r>
      <w:r w:rsidRPr="004D19A9">
        <w:rPr>
          <w:rFonts w:ascii="Times New Roman" w:hAnsi="Times New Roman"/>
          <w:sz w:val="22"/>
          <w:szCs w:val="22"/>
          <w:vertAlign w:val="superscript"/>
        </w:rPr>
        <w:t>2</w:t>
      </w:r>
      <w:r w:rsidRPr="004D19A9">
        <w:rPr>
          <w:rFonts w:ascii="Times New Roman" w:hAnsi="Times New Roman"/>
          <w:sz w:val="22"/>
          <w:szCs w:val="22"/>
        </w:rPr>
        <w:t xml:space="preserve">SID = Standardized ileal digestible </w:t>
      </w:r>
      <w:r w:rsidR="00D7418E" w:rsidRPr="004D19A9">
        <w:rPr>
          <w:rFonts w:ascii="Times New Roman" w:hAnsi="Times New Roman"/>
          <w:sz w:val="22"/>
          <w:szCs w:val="22"/>
        </w:rPr>
        <w:t>coefficient; SID is defined as the apparent digestibility of a nutrient corrected for the basal endogenous loss and a mean to estimate correctly the nutritional value of a nutrient</w:t>
      </w:r>
      <w:r w:rsidR="008B78CD" w:rsidRPr="004D19A9">
        <w:rPr>
          <w:rFonts w:ascii="Times New Roman" w:hAnsi="Times New Roman"/>
          <w:sz w:val="22"/>
          <w:szCs w:val="22"/>
        </w:rPr>
        <w:t xml:space="preserve">. L2, pigs that received two-fold higher leucine amounts than the control; L4, pigs that received four-fold higher leucine amounts than the control. </w:t>
      </w:r>
      <w:r w:rsidR="00D7418E" w:rsidRPr="004D19A9">
        <w:rPr>
          <w:rFonts w:ascii="Times New Roman" w:hAnsi="Times New Roman"/>
          <w:sz w:val="22"/>
          <w:szCs w:val="22"/>
        </w:rPr>
        <w:t xml:space="preserve"> </w:t>
      </w:r>
    </w:p>
    <w:bookmarkEnd w:id="0"/>
    <w:p w:rsidR="0029328C" w:rsidRPr="004D19A9" w:rsidRDefault="0029328C" w:rsidP="00BF003D">
      <w:pPr>
        <w:spacing w:before="120" w:line="480" w:lineRule="auto"/>
        <w:ind w:left="57" w:hanging="57"/>
        <w:jc w:val="both"/>
        <w:rPr>
          <w:lang w:val="en-US" w:eastAsia="de-DE"/>
        </w:rPr>
      </w:pPr>
    </w:p>
    <w:sectPr w:rsidR="0029328C" w:rsidRPr="004D19A9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2049"/>
    <w:rsid w:val="00003CE1"/>
    <w:rsid w:val="00093991"/>
    <w:rsid w:val="000D3472"/>
    <w:rsid w:val="00153F58"/>
    <w:rsid w:val="001A37C1"/>
    <w:rsid w:val="001C7289"/>
    <w:rsid w:val="0029328C"/>
    <w:rsid w:val="002A3210"/>
    <w:rsid w:val="002A3897"/>
    <w:rsid w:val="0030318E"/>
    <w:rsid w:val="00310B25"/>
    <w:rsid w:val="003206F1"/>
    <w:rsid w:val="004361EB"/>
    <w:rsid w:val="00470BEA"/>
    <w:rsid w:val="00487645"/>
    <w:rsid w:val="004C786F"/>
    <w:rsid w:val="004D19A9"/>
    <w:rsid w:val="005054FF"/>
    <w:rsid w:val="0051693B"/>
    <w:rsid w:val="0054740D"/>
    <w:rsid w:val="0055664A"/>
    <w:rsid w:val="00557E9D"/>
    <w:rsid w:val="005C139D"/>
    <w:rsid w:val="005F2049"/>
    <w:rsid w:val="006126BA"/>
    <w:rsid w:val="006D6DF1"/>
    <w:rsid w:val="006E0CF6"/>
    <w:rsid w:val="007334F5"/>
    <w:rsid w:val="00762E0A"/>
    <w:rsid w:val="00786A9D"/>
    <w:rsid w:val="008B78CD"/>
    <w:rsid w:val="008F42B8"/>
    <w:rsid w:val="00982469"/>
    <w:rsid w:val="009B414A"/>
    <w:rsid w:val="009E0B79"/>
    <w:rsid w:val="00A2574F"/>
    <w:rsid w:val="00A32620"/>
    <w:rsid w:val="00B74A09"/>
    <w:rsid w:val="00B80005"/>
    <w:rsid w:val="00BD746F"/>
    <w:rsid w:val="00BF003D"/>
    <w:rsid w:val="00C15B0E"/>
    <w:rsid w:val="00C321ED"/>
    <w:rsid w:val="00C735E4"/>
    <w:rsid w:val="00C9256E"/>
    <w:rsid w:val="00CF7137"/>
    <w:rsid w:val="00D172E8"/>
    <w:rsid w:val="00D3704E"/>
    <w:rsid w:val="00D7418E"/>
    <w:rsid w:val="00DD5B22"/>
    <w:rsid w:val="00DF6415"/>
    <w:rsid w:val="00E0008D"/>
    <w:rsid w:val="00E44806"/>
    <w:rsid w:val="00EC04D4"/>
    <w:rsid w:val="00ED5ED3"/>
    <w:rsid w:val="00EF6184"/>
    <w:rsid w:val="00F01024"/>
    <w:rsid w:val="00F01555"/>
    <w:rsid w:val="00F870C9"/>
    <w:rsid w:val="00FE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04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heading1">
    <w:name w:val="ANM heading 1"/>
    <w:next w:val="Standard"/>
    <w:qFormat/>
    <w:rsid w:val="005F2049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Footnote">
    <w:name w:val="ANM Tab Footnote"/>
    <w:rsid w:val="005F2049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5F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References">
    <w:name w:val="ANM References"/>
    <w:basedOn w:val="Standard"/>
    <w:qFormat/>
    <w:rsid w:val="00ED5ED3"/>
    <w:pPr>
      <w:overflowPunct/>
      <w:autoSpaceDE/>
      <w:autoSpaceDN/>
      <w:adjustRightInd/>
      <w:spacing w:line="480" w:lineRule="auto"/>
      <w:ind w:left="567" w:hanging="567"/>
      <w:textAlignment w:val="auto"/>
    </w:pPr>
    <w:rPr>
      <w:sz w:val="22"/>
      <w:lang w:val="en-GB" w:eastAsia="fr-FR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E0B79"/>
    <w:pPr>
      <w:overflowPunct/>
      <w:autoSpaceDE/>
      <w:autoSpaceDN/>
      <w:adjustRightInd/>
      <w:spacing w:after="200"/>
      <w:textAlignment w:val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de-DE" w:eastAsia="de-D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E0B79"/>
    <w:rPr>
      <w:rFonts w:eastAsiaTheme="minorEastAsia"/>
      <w:b/>
      <w:bCs/>
      <w:color w:val="4F81BD" w:themeColor="accent1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9</cp:revision>
  <cp:lastPrinted>2015-06-08T09:40:00Z</cp:lastPrinted>
  <dcterms:created xsi:type="dcterms:W3CDTF">2015-10-13T07:13:00Z</dcterms:created>
  <dcterms:modified xsi:type="dcterms:W3CDTF">2015-11-06T13:23:00Z</dcterms:modified>
</cp:coreProperties>
</file>